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9CCBB" w14:textId="75CB5374" w:rsidR="000838F3" w:rsidRPr="004F591E" w:rsidRDefault="00CF61A5" w:rsidP="000838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SVI Appendix A</w:t>
      </w:r>
    </w:p>
    <w:p w14:paraId="2D9FD7BC" w14:textId="424687F6" w:rsidR="000838F3" w:rsidRPr="0041049B" w:rsidRDefault="000838F3" w:rsidP="000838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41049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1049B">
        <w:rPr>
          <w:rFonts w:ascii="Times New Roman" w:hAnsi="Times New Roman" w:cs="Times New Roman"/>
          <w:b/>
          <w:bCs/>
          <w:sz w:val="24"/>
          <w:szCs w:val="24"/>
        </w:rPr>
        <w:t xml:space="preserve">enters for Disease Control and Prevention (CDC) </w:t>
      </w:r>
      <w:r w:rsidRPr="0041049B">
        <w:rPr>
          <w:rFonts w:ascii="Times New Roman" w:hAnsi="Times New Roman" w:cs="Times New Roman"/>
          <w:b/>
          <w:bCs/>
          <w:sz w:val="24"/>
          <w:szCs w:val="24"/>
        </w:rPr>
        <w:t>Defined SVI measure</w:t>
      </w:r>
      <w:r w:rsidR="008120DA" w:rsidRPr="0041049B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25014E0" w14:textId="26DABA7E" w:rsidR="009D6949" w:rsidRPr="0041049B" w:rsidRDefault="000838F3" w:rsidP="004104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59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CF24F0" wp14:editId="35C8DCDC">
            <wp:extent cx="5943600" cy="4947920"/>
            <wp:effectExtent l="0" t="0" r="0" b="5080"/>
            <wp:docPr id="1" name="Picture 1" descr="overall vulnerability categories with text description belo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verall vulnerability categories with text description below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6949" w:rsidRPr="00410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8F3"/>
    <w:rsid w:val="000838F3"/>
    <w:rsid w:val="0041049B"/>
    <w:rsid w:val="008120DA"/>
    <w:rsid w:val="009D6949"/>
    <w:rsid w:val="00AF7CD3"/>
    <w:rsid w:val="00CF61A5"/>
    <w:rsid w:val="00F04132"/>
    <w:rsid w:val="00F1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9EF84"/>
  <w15:chartTrackingRefBased/>
  <w15:docId w15:val="{CE219AF7-0CB5-4AF7-A635-D28913C7E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8F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rop, Kirsten A</dc:creator>
  <cp:keywords/>
  <dc:description/>
  <cp:lastModifiedBy>Nyrop, Kirsten A</cp:lastModifiedBy>
  <cp:revision>2</cp:revision>
  <dcterms:created xsi:type="dcterms:W3CDTF">2024-11-12T15:31:00Z</dcterms:created>
  <dcterms:modified xsi:type="dcterms:W3CDTF">2024-11-12T15:31:00Z</dcterms:modified>
</cp:coreProperties>
</file>